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9"/>
        <w:gridCol w:w="1084"/>
        <w:gridCol w:w="1432"/>
        <w:gridCol w:w="992"/>
      </w:tblGrid>
      <w:tr w:rsidR="00727D9D" w14:paraId="7A2AE128" w14:textId="64BE0297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B61B" w14:textId="40E64CDC" w:rsidR="00727D9D" w:rsidRPr="00A432A0" w:rsidRDefault="00727D9D">
            <w:pPr>
              <w:rPr>
                <w:b/>
              </w:rPr>
            </w:pPr>
            <w:proofErr w:type="spellStart"/>
            <w:r w:rsidRPr="00A432A0">
              <w:rPr>
                <w:b/>
              </w:rPr>
              <w:t>Region</w:t>
            </w:r>
            <w:proofErr w:type="spellEnd"/>
            <w:r w:rsidRPr="00A432A0">
              <w:rPr>
                <w:b/>
              </w:rPr>
              <w:t xml:space="preserve"> (570.365 </w:t>
            </w:r>
            <w:proofErr w:type="spellStart"/>
            <w:r w:rsidR="00B166AC">
              <w:rPr>
                <w:b/>
              </w:rPr>
              <w:t>inhab</w:t>
            </w:r>
            <w:proofErr w:type="spellEnd"/>
            <w:r w:rsidRPr="00A432A0">
              <w:rPr>
                <w:b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ED2B" w14:textId="70EB6BC8" w:rsidR="00727D9D" w:rsidRPr="00A432A0" w:rsidRDefault="00A432A0">
            <w:pPr>
              <w:rPr>
                <w:b/>
              </w:rPr>
            </w:pPr>
            <w:r>
              <w:rPr>
                <w:b/>
              </w:rPr>
              <w:t>B</w:t>
            </w:r>
            <w:r w:rsidR="00727D9D" w:rsidRPr="00A432A0">
              <w:rPr>
                <w:b/>
              </w:rPr>
              <w:t>asilicata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6FC7" w14:textId="1292D145" w:rsidR="00727D9D" w:rsidRPr="00A432A0" w:rsidRDefault="00A432A0">
            <w:pPr>
              <w:rPr>
                <w:b/>
              </w:rPr>
            </w:pPr>
            <w:r>
              <w:rPr>
                <w:b/>
              </w:rPr>
              <w:t>B</w:t>
            </w:r>
            <w:r w:rsidR="00727D9D" w:rsidRPr="00A432A0">
              <w:rPr>
                <w:b/>
              </w:rPr>
              <w:t>asilic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59EF" w14:textId="70225A34" w:rsidR="00727D9D" w:rsidRPr="00A432A0" w:rsidRDefault="00A432A0">
            <w:pPr>
              <w:rPr>
                <w:b/>
              </w:rPr>
            </w:pPr>
            <w:r>
              <w:rPr>
                <w:b/>
              </w:rPr>
              <w:t>T</w:t>
            </w:r>
            <w:r w:rsidR="00727D9D" w:rsidRPr="00A432A0">
              <w:rPr>
                <w:b/>
              </w:rPr>
              <w:t>otal</w:t>
            </w:r>
          </w:p>
        </w:tc>
      </w:tr>
      <w:tr w:rsidR="00727D9D" w14:paraId="509197A3" w14:textId="1F650210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CC0C1" w14:textId="047BA9F5" w:rsidR="00727D9D" w:rsidRDefault="00A432A0">
            <w:pPr>
              <w:rPr>
                <w:b/>
              </w:rPr>
            </w:pPr>
            <w:r>
              <w:rPr>
                <w:b/>
              </w:rPr>
              <w:t>City</w:t>
            </w:r>
            <w:r w:rsidR="00A26F78">
              <w:rPr>
                <w:b/>
              </w:rPr>
              <w:t>/</w:t>
            </w:r>
            <w:r>
              <w:rPr>
                <w:b/>
              </w:rPr>
              <w:t>Town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8474" w14:textId="2B2EFF6B" w:rsidR="00727D9D" w:rsidRDefault="00A432A0">
            <w:r>
              <w:t>M</w:t>
            </w:r>
            <w:r w:rsidR="00727D9D">
              <w:t>atera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35E7" w14:textId="77777777" w:rsidR="00727D9D" w:rsidRDefault="00727D9D">
            <w:r>
              <w:t>Potenz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CEA4C" w14:textId="77777777" w:rsidR="00727D9D" w:rsidRDefault="00727D9D"/>
        </w:tc>
      </w:tr>
      <w:tr w:rsidR="00727D9D" w14:paraId="08F44E59" w14:textId="678507D9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3DCC" w14:textId="6133377C" w:rsidR="00727D9D" w:rsidRDefault="00A432A0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88E2" w14:textId="4370FB8F" w:rsidR="00727D9D" w:rsidRPr="00A66A5F" w:rsidRDefault="002A3383">
            <w:pPr>
              <w:rPr>
                <w:bCs/>
              </w:rPr>
            </w:pPr>
            <w:r w:rsidRPr="00A66A5F">
              <w:rPr>
                <w:bCs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34C5" w14:textId="77777777" w:rsidR="00727D9D" w:rsidRPr="00A66A5F" w:rsidRDefault="00727D9D">
            <w:pPr>
              <w:rPr>
                <w:bCs/>
              </w:rPr>
            </w:pPr>
            <w:r w:rsidRPr="00A66A5F">
              <w:rPr>
                <w:bCs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1068" w14:textId="527F66CC" w:rsidR="00727D9D" w:rsidRPr="00A66A5F" w:rsidRDefault="0074624D">
            <w:pPr>
              <w:rPr>
                <w:bCs/>
              </w:rPr>
            </w:pPr>
            <w:r w:rsidRPr="00A66A5F">
              <w:rPr>
                <w:bCs/>
              </w:rPr>
              <w:t>2</w:t>
            </w:r>
          </w:p>
        </w:tc>
      </w:tr>
      <w:tr w:rsidR="00A432A0" w14:paraId="504A9D4E" w14:textId="77777777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B1B4" w14:textId="2D8D962E" w:rsidR="00A432A0" w:rsidRDefault="00A432A0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2F38" w14:textId="2BC7380E" w:rsidR="00A432A0" w:rsidRPr="00A66A5F" w:rsidRDefault="00A432A0">
            <w:pPr>
              <w:rPr>
                <w:bCs/>
              </w:rPr>
            </w:pPr>
            <w:r w:rsidRPr="00A66A5F">
              <w:rPr>
                <w:bCs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2F3F" w14:textId="14BE46A8" w:rsidR="00A432A0" w:rsidRPr="00A66A5F" w:rsidRDefault="00A432A0">
            <w:pPr>
              <w:rPr>
                <w:bCs/>
              </w:rPr>
            </w:pPr>
            <w:r w:rsidRPr="00A66A5F">
              <w:rPr>
                <w:bCs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C2454" w14:textId="409DD458" w:rsidR="00A432A0" w:rsidRPr="00A66A5F" w:rsidRDefault="00A432A0">
            <w:pPr>
              <w:rPr>
                <w:bCs/>
              </w:rPr>
            </w:pPr>
            <w:r w:rsidRPr="00A66A5F">
              <w:rPr>
                <w:bCs/>
              </w:rPr>
              <w:t>0</w:t>
            </w:r>
          </w:p>
        </w:tc>
      </w:tr>
      <w:tr w:rsidR="00727D9D" w14:paraId="14ABF751" w14:textId="730165C2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E4A1" w14:textId="0AF6B8E2" w:rsidR="00727D9D" w:rsidRPr="00F03D41" w:rsidRDefault="00A432A0">
            <w:pPr>
              <w:rPr>
                <w:b/>
              </w:rPr>
            </w:pPr>
            <w:proofErr w:type="spellStart"/>
            <w:r>
              <w:rPr>
                <w:b/>
              </w:rPr>
              <w:t>beSU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B3F5" w14:textId="61CB28E1" w:rsidR="00727D9D" w:rsidRPr="00A66A5F" w:rsidRDefault="002A3383">
            <w:pPr>
              <w:rPr>
                <w:bCs/>
              </w:rPr>
            </w:pPr>
            <w:r w:rsidRPr="00A66A5F">
              <w:rPr>
                <w:bCs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6BB6" w14:textId="4C8D1C60" w:rsidR="00727D9D" w:rsidRPr="00A66A5F" w:rsidRDefault="00727D9D">
            <w:pPr>
              <w:rPr>
                <w:bCs/>
              </w:rPr>
            </w:pPr>
            <w:r w:rsidRPr="00A66A5F">
              <w:rPr>
                <w:bCs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A69C" w14:textId="0A1D1209" w:rsidR="00727D9D" w:rsidRPr="00A66A5F" w:rsidRDefault="0074624D">
            <w:pPr>
              <w:rPr>
                <w:bCs/>
              </w:rPr>
            </w:pPr>
            <w:r w:rsidRPr="00A66A5F">
              <w:rPr>
                <w:bCs/>
              </w:rPr>
              <w:t>10</w:t>
            </w:r>
          </w:p>
        </w:tc>
      </w:tr>
      <w:tr w:rsidR="00727D9D" w14:paraId="7D8632B1" w14:textId="62696E22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FBA8" w14:textId="7B7CC5C1" w:rsidR="00727D9D" w:rsidRPr="00F03D41" w:rsidRDefault="00A432A0">
            <w:pPr>
              <w:rPr>
                <w:b/>
              </w:rPr>
            </w:pPr>
            <w:proofErr w:type="spellStart"/>
            <w:r>
              <w:rPr>
                <w:b/>
              </w:rPr>
              <w:t>beTW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2A69" w14:textId="66CA95F5" w:rsidR="00727D9D" w:rsidRPr="00F03D41" w:rsidRDefault="00727D9D">
            <w:r w:rsidRPr="00F03D41">
              <w:t>3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B179" w14:textId="04E7D5E3" w:rsidR="00727D9D" w:rsidRPr="00F03D41" w:rsidRDefault="00B166AC"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08CA" w14:textId="7CBB8302" w:rsidR="00727D9D" w:rsidRDefault="00727D9D">
            <w:r>
              <w:t xml:space="preserve">3 </w:t>
            </w:r>
          </w:p>
        </w:tc>
      </w:tr>
      <w:tr w:rsidR="00A432A0" w14:paraId="769A4170" w14:textId="4C64D937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76B64" w14:textId="54F97A1A" w:rsidR="00A432A0" w:rsidRDefault="00B166AC" w:rsidP="00A432A0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="00A432A0"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A9B3" w14:textId="667B64B3" w:rsidR="00A432A0" w:rsidRDefault="00A432A0" w:rsidP="00A432A0">
            <w:r>
              <w:t>0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3814" w14:textId="1314C77B" w:rsidR="00A432A0" w:rsidRDefault="00A432A0" w:rsidP="00A432A0"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F6C9" w14:textId="0346DC0C" w:rsidR="00A432A0" w:rsidRDefault="00A432A0" w:rsidP="00A432A0">
            <w:r>
              <w:t>0</w:t>
            </w:r>
          </w:p>
        </w:tc>
      </w:tr>
      <w:tr w:rsidR="00A432A0" w14:paraId="5BCFA92E" w14:textId="6B216BC3" w:rsidTr="00A432A0"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4E4A" w14:textId="01CE1A94" w:rsidR="00A432A0" w:rsidRDefault="00A432A0" w:rsidP="00A432A0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 w:rsidR="00B166AC"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363C" w14:textId="77777777" w:rsidR="00A432A0" w:rsidRDefault="00A432A0" w:rsidP="00A432A0">
            <w:r>
              <w:t>0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9555" w14:textId="77777777" w:rsidR="00A432A0" w:rsidRDefault="00A432A0" w:rsidP="00A432A0"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0382" w14:textId="0965DBB3" w:rsidR="00A432A0" w:rsidRDefault="00A432A0" w:rsidP="00A432A0">
            <w:r>
              <w:t>0</w:t>
            </w:r>
          </w:p>
        </w:tc>
      </w:tr>
    </w:tbl>
    <w:p w14:paraId="0AEB6313" w14:textId="49EC3621" w:rsidR="00F510DF" w:rsidRDefault="00B166AC" w:rsidP="00F510DF">
      <w:pPr>
        <w:rPr>
          <w:rFonts w:ascii="Times New Roman" w:hAnsi="Times New Roman" w:cs="Times New Roman"/>
          <w:lang w:val="en-US"/>
        </w:rPr>
      </w:pPr>
      <w:bookmarkStart w:id="0" w:name="_Hlk38466227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8302E">
        <w:rPr>
          <w:rFonts w:ascii="Times New Roman" w:hAnsi="Times New Roman" w:cs="Times New Roman"/>
          <w:lang w:val="en-US"/>
        </w:rPr>
        <w:t>beSU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</w:t>
      </w:r>
      <w:proofErr w:type="spellStart"/>
      <w:r w:rsidRPr="0088302E">
        <w:rPr>
          <w:rFonts w:ascii="Times New Roman" w:hAnsi="Times New Roman" w:cs="Times New Roman"/>
          <w:lang w:val="en-US"/>
        </w:rPr>
        <w:t>beTW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 xml:space="preserve">Mechanical thrombectomy 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</w:p>
    <w:p w14:paraId="7199DFD1" w14:textId="77777777" w:rsidR="00BC45E2" w:rsidRPr="00A66A5F" w:rsidRDefault="00BC45E2">
      <w:pPr>
        <w:rPr>
          <w:lang w:val="en-US"/>
        </w:rPr>
      </w:pPr>
    </w:p>
    <w:sectPr w:rsidR="00BC45E2" w:rsidRPr="00A66A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3D1"/>
    <w:rsid w:val="00147FC3"/>
    <w:rsid w:val="001F291C"/>
    <w:rsid w:val="00251C94"/>
    <w:rsid w:val="00274F4B"/>
    <w:rsid w:val="002A3383"/>
    <w:rsid w:val="002A6E84"/>
    <w:rsid w:val="003B309F"/>
    <w:rsid w:val="003C6BDA"/>
    <w:rsid w:val="00407AE3"/>
    <w:rsid w:val="0046604A"/>
    <w:rsid w:val="00496359"/>
    <w:rsid w:val="00520221"/>
    <w:rsid w:val="00564BF6"/>
    <w:rsid w:val="00664BE3"/>
    <w:rsid w:val="00697343"/>
    <w:rsid w:val="00727D9D"/>
    <w:rsid w:val="0074624D"/>
    <w:rsid w:val="00876B4B"/>
    <w:rsid w:val="00882AB7"/>
    <w:rsid w:val="009A78BC"/>
    <w:rsid w:val="00A2514E"/>
    <w:rsid w:val="00A26F78"/>
    <w:rsid w:val="00A432A0"/>
    <w:rsid w:val="00A66A5F"/>
    <w:rsid w:val="00B166AC"/>
    <w:rsid w:val="00B72929"/>
    <w:rsid w:val="00BC45E2"/>
    <w:rsid w:val="00BE03D1"/>
    <w:rsid w:val="00D50FEA"/>
    <w:rsid w:val="00DF40B9"/>
    <w:rsid w:val="00E27336"/>
    <w:rsid w:val="00E96C69"/>
    <w:rsid w:val="00EE0F98"/>
    <w:rsid w:val="00F03D41"/>
    <w:rsid w:val="00F209BF"/>
    <w:rsid w:val="00F5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515AB"/>
  <w15:docId w15:val="{9B9B3B3A-2D23-7F45-8B8C-623069FD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63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97343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6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66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monica bandettini</cp:lastModifiedBy>
  <cp:revision>4</cp:revision>
  <dcterms:created xsi:type="dcterms:W3CDTF">2020-05-05T09:09:00Z</dcterms:created>
  <dcterms:modified xsi:type="dcterms:W3CDTF">2020-05-05T09:23:00Z</dcterms:modified>
</cp:coreProperties>
</file>